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3Char"/>
          <w:sz w:val="21"/>
          <w:szCs w:val="21"/>
        </w:rPr>
        <w:t>Table 1</w:t>
      </w:r>
      <w:r>
        <w:rPr>
          <w:szCs w:val="21"/>
        </w:rPr>
        <w:t xml:space="preserve"> Differentially expressed proteins identified by mass spectrometry between </w:t>
      </w:r>
      <w:r>
        <w:rPr>
          <w:szCs w:val="21"/>
        </w:rPr>
        <w:t xml:space="preserve">24, 48 and 72 h </w:t>
      </w:r>
      <w:r>
        <w:rPr>
          <w:szCs w:val="21"/>
        </w:rPr>
        <w:t>heat stre</w:t>
      </w:r>
      <w:r>
        <w:rPr/>
        <w:t>ss (40°C) and normal temperature (25°C)</w:t>
      </w:r>
    </w:p>
    <w:tbl>
      <w:tblPr>
        <w:tblW w:w="146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063"/>
        <w:gridCol w:w="720"/>
        <w:gridCol w:w="1260"/>
        <w:gridCol w:w="1080"/>
        <w:gridCol w:w="5567"/>
        <w:gridCol w:w="1110"/>
        <w:gridCol w:w="1080"/>
        <w:gridCol w:w="1080"/>
        <w:gridCol w:w="1080"/>
      </w:tblGrid>
      <w:tr>
        <w:trPr>
          <w:trHeight w:val="410" w:hRule="atLeast"/>
        </w:trPr>
        <w:tc>
          <w:tcPr>
            <w:tcW w:w="6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kern w:val="0"/>
                <w:szCs w:val="21"/>
              </w:rPr>
              <w:t>Spot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 xml:space="preserve"> no.</w:t>
            </w:r>
          </w:p>
        </w:tc>
        <w:tc>
          <w:tcPr>
            <w:tcW w:w="106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bookmarkStart w:id="0" w:name="OLE_LINK34"/>
            <w:r>
              <w:rPr>
                <w:b/>
                <w:kern w:val="0"/>
                <w:szCs w:val="21"/>
              </w:rPr>
              <w:t>MOWSE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>score</w:t>
            </w:r>
            <w:bookmarkEnd w:id="0"/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M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kern w:val="0"/>
                <w:szCs w:val="21"/>
              </w:rPr>
              <w:t>Theoretical</w:t>
            </w:r>
            <w:r>
              <w:rPr>
                <w:b/>
                <w:kern w:val="0"/>
                <w:szCs w:val="21"/>
              </w:rPr>
              <w:t>(</w:t>
            </w:r>
            <w:r>
              <w:rPr>
                <w:b/>
                <w:kern w:val="0"/>
                <w:szCs w:val="21"/>
              </w:rPr>
              <w:t>Mr/ pI</w:t>
            </w:r>
            <w:r>
              <w:rPr>
                <w:b/>
                <w:kern w:val="0"/>
                <w:szCs w:val="21"/>
              </w:rPr>
              <w:t>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kern w:val="0"/>
                <w:szCs w:val="21"/>
              </w:rPr>
              <w:t>Observed</w:t>
            </w:r>
            <w:r>
              <w:rPr>
                <w:b/>
                <w:kern w:val="0"/>
                <w:szCs w:val="21"/>
              </w:rPr>
              <w:t>(</w:t>
            </w:r>
            <w:r>
              <w:rPr>
                <w:b/>
                <w:kern w:val="0"/>
                <w:szCs w:val="21"/>
              </w:rPr>
              <w:t>Mr/ pI</w:t>
            </w:r>
            <w:r>
              <w:rPr>
                <w:b/>
                <w:kern w:val="0"/>
                <w:szCs w:val="21"/>
              </w:rPr>
              <w:t>)</w:t>
            </w:r>
          </w:p>
        </w:tc>
        <w:tc>
          <w:tcPr>
            <w:tcW w:w="556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rotein name/Species/Acc.no.</w:t>
            </w:r>
          </w:p>
        </w:tc>
        <w:tc>
          <w:tcPr>
            <w:tcW w:w="435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gulation</w:t>
            </w:r>
          </w:p>
        </w:tc>
      </w:tr>
      <w:tr>
        <w:trPr>
          <w:trHeight w:val="340" w:hRule="atLeast"/>
        </w:trPr>
        <w:tc>
          <w:tcPr>
            <w:tcW w:w="6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06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556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Cs w:val="21"/>
              </w:rPr>
              <w:t>C</w:t>
            </w:r>
            <w:r>
              <w:rPr>
                <w:b/>
                <w:szCs w:val="21"/>
              </w:rPr>
              <w:t>ontro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4 h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48 h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72 h</w:t>
            </w:r>
          </w:p>
        </w:tc>
      </w:tr>
      <w:tr>
        <w:trPr>
          <w:trHeight w:val="454" w:hRule="atLeast"/>
        </w:trPr>
        <w:tc>
          <w:tcPr>
            <w:tcW w:w="14688" w:type="dxa"/>
            <w:gridSpan w:val="10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01 Metabolism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.6/6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/6.8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cohol dehydrogenase class/Medicago truncatula/gi|35751027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7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7.4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452.63 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35.4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1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.2/8.13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/7.1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partate aminotransferase/Medicago truncatula/gi|357474641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1.8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52.83 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312.06 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297.2 </w:t>
            </w:r>
            <w:r>
              <w:rPr>
                <w:szCs w:val="21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.5/8.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/8.5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ta xylosidase/Medicago truncatula/gi|35744903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31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46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719.4 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95.86 </w:t>
            </w:r>
            <w:r>
              <w:rPr>
                <w:szCs w:val="21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6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.6/7.09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/7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mate-tetrahydrofolate ligase/Medicago truncatula/gi|357445035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4.46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9.8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1.06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1.63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.9/6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/6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lutamate 1-semialdehyde aminotransferase/Medicago sativa /gi|34545103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59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213.6 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39.86 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0 </w:t>
            </w:r>
            <w:r>
              <w:rPr>
                <w:szCs w:val="21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9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.0/6.29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/5.3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G</w:t>
            </w:r>
            <w:r>
              <w:rPr>
                <w:kern w:val="0"/>
                <w:szCs w:val="21"/>
              </w:rPr>
              <w:t>lutamine synthetase/Medicago truncatula/gi|28629470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60.1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448.7 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815.93 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2526.23 </w:t>
            </w:r>
            <w:r>
              <w:rPr>
                <w:szCs w:val="21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4688" w:type="dxa"/>
            <w:gridSpan w:val="10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02 Energy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4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.7/5.27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/5.3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 synthase CF1 beta subunit/Medicago truncatula/gi|153012228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38.3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2695.93 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606.6 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229.8 </w:t>
            </w:r>
            <w:r>
              <w:rPr>
                <w:szCs w:val="21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.6/5.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/5.3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bookmarkStart w:id="1" w:name="OLE_LINK74"/>
            <w:r>
              <w:rPr>
                <w:kern w:val="0"/>
                <w:szCs w:val="21"/>
              </w:rPr>
              <w:t>ATP synthase subunit beta</w:t>
            </w:r>
            <w:bookmarkEnd w:id="1"/>
            <w:r>
              <w:rPr>
                <w:kern w:val="0"/>
                <w:szCs w:val="21"/>
              </w:rPr>
              <w:t>/Medicago truncatula/gi|35834938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45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944.26 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463.16 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85.16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2/5.47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/5.4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hlorophyll a/b binding protein/Medicago sativa/gi|3293555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311.13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3521.56 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2472.1 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2819.5 </w:t>
            </w:r>
            <w:r>
              <w:rPr>
                <w:szCs w:val="21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7/5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/5.2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lorophyll a/b binding protein/Medicago truncatula/gi|35749531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43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1642.33 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2882.7 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550.9 </w:t>
            </w:r>
            <w:r>
              <w:rPr>
                <w:szCs w:val="21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7/5.29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/5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lorophyll a/b binding protein/Medicago truncatula/gi|357495319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61.1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43.4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566.9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82.7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.3/8.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/6.5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itrate synthase/Glycine max/gi|36698512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75.4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43.4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97.8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.5/9.16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/6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hydrolipoyllysine-residue succinyltransferase component of 2-oxoglutarate dehydrogenase complex/Medicago truncatula /gi|357445475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9.96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31.2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16.1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9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.6/5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/5.6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nolase/Glycine max/gi|35172489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28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04.6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09.2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16.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2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.9/6.39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/5.7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ructose bisphosphate aldolase/Medicago sativa/gi|227464396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324.4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351.4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62.76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229.13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.3/5.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/6.8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uctose-bisphosphate aldolase/Medicago truncatula/gi|35749046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308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50.4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996.8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211.83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4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.2/8.72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/7.5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marate hydratase/Medicago truncatula/gi|357442389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3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46.4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35.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4.7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6/6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/7.4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eraldehyde-3-phosphate dehydrogenase/Medicago truncatula /gi|35747717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980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14.9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200.7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613.0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9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8/8.8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/6.2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2" w:name="OLE_LINK76"/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alate dehydrogenase precursor</w:t>
            </w:r>
            <w:bookmarkEnd w:id="2"/>
            <w:r>
              <w:rPr>
                <w:kern w:val="0"/>
                <w:szCs w:val="21"/>
              </w:rPr>
              <w:t>/Medicago sativa/gi|2827080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86.96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10.2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33.5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8/8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/6.4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alate dehydrogenase precursor/Medicago sativa/gi|282708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47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60.1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974.2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9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2/9.37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/6.1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ucleoside diphosphate kinase 3/Medicago truncatula/gi|226088577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89.36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50.8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35.2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62.1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1/9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/7.1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xygen-evolving enhancer protein/Medicago truncatula /gi|35749407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82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263.2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397.8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974.2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9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9/6.25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/5.2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bookmarkStart w:id="3" w:name="OLE_LINK78"/>
            <w:r>
              <w:rPr>
                <w:kern w:val="0"/>
                <w:szCs w:val="21"/>
              </w:rPr>
              <w:t>Oxygen-evolving enhancer protein</w:t>
            </w:r>
            <w:bookmarkEnd w:id="3"/>
            <w:r>
              <w:rPr>
                <w:kern w:val="0"/>
                <w:szCs w:val="21"/>
              </w:rPr>
              <w:t>/Medicago truncatula /gi|358344003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456.5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78.1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507.7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777.8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0/9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/8.9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tosystem I reaction center subunit II/Medicago truncatula /gi|35748084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247.3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3917.43 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344.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7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0/9.58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/8.4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tosystem I reaction center subunit II/Medicago truncatula /gi|357480841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41.1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063.2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325.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0/9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/6.8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tosystem I reaction center subunit II/Medicago truncatula /gi|35748084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07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484.1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293.5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433.5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3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0/9.58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/5.4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tosystem I reaction center subunit II/Medicago truncatula /gi|357480841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95.73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244.5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99.8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16.4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0/4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5/4.5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astocyanin/Medicago truncatula/gi|35746711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369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190.4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965.4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5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.2/6.22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/6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ibulose 1,5-biphosphate carboxylase large subunit/Medicago sativa /gi|1223773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70.33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211.4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60.0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817.9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0/8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6/6.3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ibulose-1,5-bisphosphate carboxylase small subunit/Medicago sativa /gi|1622423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705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939.1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35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737.6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2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.2/6.1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/5.4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ulose-1 5-bisphosphate carboxylase/oxygenase activase /Medicago truncatula /gi|357492323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42.43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040.2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33.73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835.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.2/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/5.3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ulose-1 5-bisphosphate carboxylase/oxygenase activase /Medicago truncatula /gi|35749232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8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60.2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935.5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77.0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6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.2/6.1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/5.2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ulose-1 5-bisphosphate carboxylase/oxygenase activase /Medicago truncatula /gi|357492323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73.16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02.6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368.4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.0/6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/6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ibulose-1,5-bisphosphate carboxylase small subunit/Medicago sativa /gi|1622423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35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385.5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21.4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345.5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3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.0/6.15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/6.2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ibulose-1,5-bisphosphate carboxylase small subunit/Medicago sativa /gi|16224234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49.2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429.5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78.8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35.8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.9/6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/5.2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ibulose-1,5-bisphosphate carboxylase/oxygenase large subunit /Burchellia bubaline /gi|176993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43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34.8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18.9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943.8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5/6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/7.3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ibulose-1,5-bisphosphate carboxylase/oxygenase large subunit /Medicago sativa/gi|340511632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275.53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13.0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703.0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250.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3/5.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/4.6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ibulose-1,5-bisphosphate carboxylase/oxygenase large subunit /Medicago truncatula/gi|31366430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918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025.1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402.8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.9/6.75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5/6.5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ibulose-1,5-bisphosphate carboxylase/oxygenase large subunit /Delonix brachycarpa/gi|66735845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1.8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38.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86.4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.9/6.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5/6.8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ibulose-1,5-bisphosphate carboxylase/oxygenase large subunit /Delonix brachycarpa/gi|6673584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60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02.1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29.6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288.9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2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.8/5.72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/5.3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uBisCO large subunit-binding protein subunit beta, chloroplastic-like /Glycine max/gi|356556926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32.4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27.2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16.6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43.1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14688" w:type="dxa"/>
            <w:gridSpan w:val="10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05 Protein synthesis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1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2/6.83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/7.2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ukaryotic translation initiation factor 3 subunit I/Medicago truncatula /gi|357453275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1.83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82.5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48.2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41.1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14688" w:type="dxa"/>
            <w:gridSpan w:val="10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06 Protein destination and storage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8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.2/5.11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/5.4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P isoform A/Glycine max/gi|351722422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94.1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304.9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108.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412.8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9/4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/5.1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bookmarkStart w:id="4" w:name="OLE_LINK82"/>
            <w:r>
              <w:rPr>
                <w:kern w:val="0"/>
                <w:szCs w:val="21"/>
              </w:rPr>
              <w:t>Cysteine proteinase</w:t>
            </w:r>
            <w:bookmarkEnd w:id="4"/>
            <w:r>
              <w:rPr>
                <w:kern w:val="0"/>
                <w:szCs w:val="21"/>
              </w:rPr>
              <w:t>/Medicago truncatula/gi|35743772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38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57.7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20.7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09.4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1/8.36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/8.1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ptidyl-prolyl cis-trans isomerase/Medicago truncatula /gi|357473975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399.46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850.7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289.7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878.23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1/8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/7.6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ptidyl-prolyl cis-trans isomerase/Medicago truncatula /gi|35747397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71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334.9</w:t>
            </w:r>
            <w:r>
              <w:rPr>
                <w:szCs w:val="21"/>
                <w:vertAlign w:val="superscript"/>
              </w:rPr>
              <w:t xml:space="preserve">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504.0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953.5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8/5.72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/5.5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asome subunit beta type/Medicago truncatula/gi|357466571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6.66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56.2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05.2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14688" w:type="dxa"/>
            <w:gridSpan w:val="10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07 Transporters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0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6/8.91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/9.4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bookmarkStart w:id="5" w:name="OLE_LINK88"/>
            <w:bookmarkStart w:id="6" w:name="OLE_LINK83"/>
            <w:r>
              <w:rPr>
                <w:kern w:val="0"/>
                <w:szCs w:val="21"/>
              </w:rPr>
              <w:t>Outer plastidial membrane protein porin</w:t>
            </w:r>
            <w:bookmarkEnd w:id="5"/>
            <w:bookmarkEnd w:id="6"/>
            <w:r>
              <w:rPr>
                <w:kern w:val="0"/>
                <w:szCs w:val="21"/>
              </w:rPr>
              <w:t>/Medicago truncatula /gi|357501641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90.73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252.66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871.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490.8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14688" w:type="dxa"/>
            <w:gridSpan w:val="10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08 Intracellular traffic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0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.0/6.99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/7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 TOC75/Medicago truncatula/gi|357472869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3.26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36.4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29.3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21.03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.1/6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/5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ranslocon Tic40/Pisum sativum/gi|553141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07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79.5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72.3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81.8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14688" w:type="dxa"/>
            <w:gridSpan w:val="10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09 Cell structure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1/4.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/5.3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filin /Medicago truncatula/gi|35752081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29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401.5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88.9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14688" w:type="dxa"/>
            <w:gridSpan w:val="10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10 Signal transduction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.0/5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/6.1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ffeic acid 3-O-methyltransferase/Medicago truncatula /gi|35747092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47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78.1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43.5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63.2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3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9/6.46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/6.3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>soflavone reductase-like NAD(P)H-dependent oxidoreductase /Medicago sativa/gi|6525021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496.8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275.1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77.06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570.1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9/6.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/6.5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>soflavone reductase-like NAD(P)H-dependent oxidoreductase /Medicago sativa/gi|652502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90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44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36.7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1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9/6.46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/6.3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>soflavone reductase-like NAD(P)H-dependent oxidoreductase /Medicago sativa/gi|6525021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61.53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36.9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8/4.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/4.9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thyl binding domain protein/Medicago truncatula/gi|35747813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98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498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265.7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746.9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6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.5/6.31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/6.5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utative nuclear acid binding protein/Medicago sativa/gi|365192966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12.36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25.2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73.7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56.9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14688" w:type="dxa"/>
            <w:gridSpan w:val="10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11 Disease/defence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6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9/7.74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/6.4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kD heat shock protein/Medicago truncatula/gi|1552553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65.6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480.8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456.1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77.8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1/5.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/5.4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2 kDa class I heat shock protein/Medicago truncatula /gi|35747598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09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234.2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464.5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0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7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7/5.81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/5.9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 kDa chaperonin/Medicago truncatula/gi|357479373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50.9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23.3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36.0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586.4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1/5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/5.3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scorbate peroxidase/Medicago sativa/gi|1630441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49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077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890.3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2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1/5.33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/5.3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scorbate peroxidase/Medicago sativa/gi|16304410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43.73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642.3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882.7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50.8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1/5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/5.2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scorbate peroxidase/Medicago sativa/gi|1630441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95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603.7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249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554.7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5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.3/8.79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/7.7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can endo-1,3-beta-glucosidase/Medicago truncatula /gi|357448997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185.7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36.7</w:t>
            </w:r>
            <w:r>
              <w:rPr>
                <w:szCs w:val="21"/>
                <w:vertAlign w:val="superscript"/>
              </w:rPr>
              <w:t xml:space="preserve"> a 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59.9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38.6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.3/5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/5.4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at shock 70 kDa protein/Medicago truncatula/gi|35744605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44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36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61.8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792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.0/5.34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/5.2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at-shock protein/Medicago truncatula/gi|357495325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95.6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26.8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79.5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466.1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3/5.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/5.2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sp23/Medicago sativa/gi|33979276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3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547.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984.7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2753.9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2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3/5.34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/5.5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sp23/Medicago sativa/gi|339792764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30.8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97.4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015.5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57.13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3/7.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/6.4</w:t>
            </w:r>
          </w:p>
        </w:tc>
        <w:tc>
          <w:tcPr>
            <w:tcW w:w="556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haumatin-like protein/Capsicum annuum/gi|1541983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01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994.6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868.03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129.13</w:t>
            </w:r>
          </w:p>
        </w:tc>
      </w:tr>
      <w:tr>
        <w:trPr>
          <w:trHeight w:val="315" w:hRule="atLeast"/>
        </w:trPr>
        <w:tc>
          <w:tcPr>
            <w:tcW w:w="648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</w:t>
            </w:r>
          </w:p>
        </w:tc>
        <w:tc>
          <w:tcPr>
            <w:tcW w:w="10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</w:t>
            </w:r>
          </w:p>
        </w:tc>
        <w:tc>
          <w:tcPr>
            <w:tcW w:w="7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2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0/5.87</w:t>
            </w:r>
          </w:p>
        </w:tc>
        <w:tc>
          <w:tcPr>
            <w:tcW w:w="10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/6.8</w:t>
            </w:r>
          </w:p>
        </w:tc>
        <w:tc>
          <w:tcPr>
            <w:tcW w:w="5567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biquitin/Medicago truncatula/gi|357474747</w:t>
            </w:r>
          </w:p>
        </w:tc>
        <w:tc>
          <w:tcPr>
            <w:tcW w:w="111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58.4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555.6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465.46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080" w:type="dxa"/>
            <w:tcBorders/>
            <w:shd w:fill="BFBFBF" w:val="clear"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614.9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Spot no. represents the number of proteins assigned.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PM shows the number of unique peptides matched.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The pI and molecular mass (Mr) values shown are the theoretical and observed values.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Protein function is assigned according to the NCBInr-protein sequence database.</w:t>
      </w:r>
    </w:p>
    <w:p>
      <w:pPr>
        <w:pStyle w:val="Normal"/>
        <w:rPr/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Indicates significant difference between control and treatments at the 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 &lt; 0.05 level.</w:t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3Char">
    <w:name w:val="标题 3 Char"/>
    <w:basedOn w:val="Style13"/>
    <w:qFormat/>
    <w:rPr>
      <w:rFonts w:eastAsia="宋体;SimSun"/>
      <w:b/>
      <w:bCs/>
      <w:kern w:val="2"/>
      <w:sz w:val="32"/>
      <w:szCs w:val="32"/>
      <w:lang w:val="en-US" w:eastAsia="zh-CN" w:bidi="ar-SA"/>
    </w:rPr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0T08:05:00Z</dcterms:created>
  <dc:creator>ly</dc:creator>
  <dc:description/>
  <cp:keywords/>
  <dc:language>en-US</dc:language>
  <cp:lastModifiedBy>ly</cp:lastModifiedBy>
  <dcterms:modified xsi:type="dcterms:W3CDTF">2013-11-10T14:45:00Z</dcterms:modified>
  <cp:revision>4</cp:revision>
  <dc:subject/>
  <dc:title/>
</cp:coreProperties>
</file>